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1AA00" w14:textId="77777777" w:rsidR="005D1DB6" w:rsidRPr="005D1DB6" w:rsidRDefault="005D1DB6" w:rsidP="005D1DB6">
      <w:pPr>
        <w:spacing w:after="200"/>
        <w:rPr>
          <w:rFonts w:ascii="Times New Roman" w:eastAsia="Malgun Gothic" w:hAnsi="Times New Roman" w:cs="Times New Roman"/>
          <w:sz w:val="24"/>
          <w:szCs w:val="24"/>
        </w:rPr>
      </w:pPr>
      <w:r w:rsidRPr="005D1DB6">
        <w:rPr>
          <w:rFonts w:ascii="Times New Roman" w:eastAsia="Malgun Gothic" w:hAnsi="Times New Roman" w:cs="Times New Roman"/>
          <w:b/>
          <w:sz w:val="24"/>
          <w:szCs w:val="24"/>
        </w:rPr>
        <w:t>Supplementary table 1. Effect of the CR marker on cognitive decline and goodness of model fit with the interaction between the CR marker and time according to disease status (ADNI3)</w:t>
      </w:r>
    </w:p>
    <w:tbl>
      <w:tblPr>
        <w:tblStyle w:val="2"/>
        <w:tblW w:w="9214" w:type="dxa"/>
        <w:tblLook w:val="04A0" w:firstRow="1" w:lastRow="0" w:firstColumn="1" w:lastColumn="0" w:noHBand="0" w:noVBand="1"/>
      </w:tblPr>
      <w:tblGrid>
        <w:gridCol w:w="1955"/>
        <w:gridCol w:w="156"/>
        <w:gridCol w:w="955"/>
        <w:gridCol w:w="1596"/>
        <w:gridCol w:w="986"/>
        <w:gridCol w:w="876"/>
        <w:gridCol w:w="1584"/>
        <w:gridCol w:w="1106"/>
      </w:tblGrid>
      <w:tr w:rsidR="005D1DB6" w:rsidRPr="005D1DB6" w14:paraId="067A3C50" w14:textId="77777777" w:rsidTr="00582CA1"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14:paraId="4F83892E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43298F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AD spectrum</w:t>
            </w:r>
          </w:p>
        </w:tc>
        <w:tc>
          <w:tcPr>
            <w:tcW w:w="356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423A4E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U</w:t>
            </w:r>
          </w:p>
        </w:tc>
      </w:tr>
      <w:tr w:rsidR="005D1DB6" w:rsidRPr="005D1DB6" w14:paraId="3DA1965F" w14:textId="77777777" w:rsidTr="00582CA1"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88F59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00B5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009C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41D3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 val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0AB0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F122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8228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 value</w:t>
            </w:r>
          </w:p>
        </w:tc>
      </w:tr>
      <w:tr w:rsidR="005D1DB6" w:rsidRPr="005D1DB6" w14:paraId="10093271" w14:textId="77777777" w:rsidTr="00582CA1"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281C4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ADAS-cog 11</w:t>
            </w:r>
          </w:p>
        </w:tc>
      </w:tr>
      <w:tr w:rsidR="005D1DB6" w:rsidRPr="005D1DB6" w14:paraId="54D57891" w14:textId="77777777" w:rsidTr="00582CA1"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0E4CE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CR marker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DB67ED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D2BD272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3.84 ~ 1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53533F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5162D7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DB1FA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1.31 ~ 0.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75AE37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3</w:t>
            </w:r>
          </w:p>
        </w:tc>
      </w:tr>
      <w:tr w:rsidR="005D1DB6" w:rsidRPr="005D1DB6" w14:paraId="52013527" w14:textId="77777777" w:rsidTr="00582CA1"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F23D3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48E24A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C1FF932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0 ~ 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1A7E2A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0AF2BA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2ACA1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2 ~ 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3968F3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56</w:t>
            </w:r>
          </w:p>
        </w:tc>
      </w:tr>
      <w:tr w:rsidR="005D1DB6" w:rsidRPr="005D1DB6" w14:paraId="57DD0545" w14:textId="77777777" w:rsidTr="00582CA1">
        <w:tc>
          <w:tcPr>
            <w:tcW w:w="2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102E5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 x Tim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8C9F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9844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1 ~ 0.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3F5A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2DB9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DCE0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4 ~ 0.0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5843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20</w:t>
            </w:r>
          </w:p>
        </w:tc>
      </w:tr>
      <w:tr w:rsidR="005D1DB6" w:rsidRPr="005D1DB6" w14:paraId="206E582F" w14:textId="77777777" w:rsidTr="00582CA1">
        <w:tc>
          <w:tcPr>
            <w:tcW w:w="2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00E1E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A7DDF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BC03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AD spectrum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9963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3565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3926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U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47AF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D1DB6" w:rsidRPr="005D1DB6" w14:paraId="252EF447" w14:textId="77777777" w:rsidTr="00582CA1">
        <w:tc>
          <w:tcPr>
            <w:tcW w:w="2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9BF9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Model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8E13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6075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Log likelihoo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4DD0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 val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09E3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1F50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Log likelihood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0DF3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 value</w:t>
            </w:r>
          </w:p>
        </w:tc>
      </w:tr>
      <w:tr w:rsidR="005D1DB6" w:rsidRPr="005D1DB6" w14:paraId="55D8A58F" w14:textId="77777777" w:rsidTr="00582CA1"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E1858" w14:textId="77777777" w:rsidR="005D1DB6" w:rsidRPr="005D1DB6" w:rsidRDefault="005D1DB6" w:rsidP="00582CA1">
            <w:pPr>
              <w:spacing w:after="200" w:line="48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ADAS-cog 11</w:t>
            </w:r>
          </w:p>
        </w:tc>
      </w:tr>
      <w:tr w:rsidR="005D1DB6" w:rsidRPr="005D1DB6" w14:paraId="57DC6447" w14:textId="77777777" w:rsidTr="00582CA1"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444A0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w/o the interaction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2D99AA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1011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10DA03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494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2C7A79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074F4F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228.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E7836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103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9A8B2B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D1DB6" w:rsidRPr="005D1DB6" w14:paraId="4D2ABDC6" w14:textId="77777777" w:rsidTr="00582CA1">
        <w:tc>
          <w:tcPr>
            <w:tcW w:w="2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FDD52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with the interaction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A715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1009.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B460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492.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9C36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9DF8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228.5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0C562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102.2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1392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20</w:t>
            </w:r>
          </w:p>
        </w:tc>
      </w:tr>
    </w:tbl>
    <w:p w14:paraId="7BBF33B6" w14:textId="77777777" w:rsidR="005D1DB6" w:rsidRPr="005D1DB6" w:rsidRDefault="005D1DB6" w:rsidP="005D1DB6">
      <w:pPr>
        <w:spacing w:after="200"/>
        <w:rPr>
          <w:rFonts w:ascii="Times New Roman" w:eastAsia="Malgun Gothic" w:hAnsi="Times New Roman" w:cs="Times New Roman"/>
          <w:sz w:val="22"/>
          <w:szCs w:val="24"/>
        </w:rPr>
      </w:pPr>
      <w:r w:rsidRPr="005D1DB6">
        <w:rPr>
          <w:rFonts w:ascii="Times New Roman" w:eastAsia="Malgun Gothic" w:hAnsi="Times New Roman" w:cs="Times New Roman"/>
          <w:sz w:val="22"/>
          <w:szCs w:val="24"/>
        </w:rPr>
        <w:t>AD spectrum, Alzheimer’s disease spectrum; CU, cognitively unimpaired group; ADAS-cog 11, Alzheimer’s Disease Assessment Scale-cognitive subscale 11; β, Beta coefficient of each variable; CI, 95% confidence interval of the beta coefficient; P value, p-value of each variable in linear mixed model.</w:t>
      </w:r>
    </w:p>
    <w:p w14:paraId="712FC4B3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509A0355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3F7EBAE8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7BD526C0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3B3C971A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1E7D83F5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503C1ABB" w14:textId="77777777" w:rsidR="005D1DB6" w:rsidRPr="005D1DB6" w:rsidRDefault="005D1DB6" w:rsidP="005D1DB6">
      <w:pPr>
        <w:spacing w:after="200"/>
        <w:rPr>
          <w:rFonts w:ascii="Times New Roman" w:eastAsia="Malgun Gothic" w:hAnsi="Times New Roman" w:cs="Times New Roman"/>
          <w:sz w:val="24"/>
          <w:szCs w:val="24"/>
        </w:rPr>
      </w:pPr>
      <w:r w:rsidRPr="005D1DB6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>Supplementary table 2. Effect of CR marker using binarization of amyloid value on cognitive decline and disease severity in AD spectrum and cognitively unimpaired group</w:t>
      </w:r>
    </w:p>
    <w:tbl>
      <w:tblPr>
        <w:tblStyle w:val="2"/>
        <w:tblW w:w="9214" w:type="dxa"/>
        <w:tblLook w:val="04A0" w:firstRow="1" w:lastRow="0" w:firstColumn="1" w:lastColumn="0" w:noHBand="0" w:noVBand="1"/>
      </w:tblPr>
      <w:tblGrid>
        <w:gridCol w:w="1829"/>
        <w:gridCol w:w="222"/>
        <w:gridCol w:w="896"/>
        <w:gridCol w:w="1654"/>
        <w:gridCol w:w="993"/>
        <w:gridCol w:w="845"/>
        <w:gridCol w:w="1641"/>
        <w:gridCol w:w="1134"/>
      </w:tblGrid>
      <w:tr w:rsidR="005D1DB6" w:rsidRPr="005D1DB6" w14:paraId="74858477" w14:textId="77777777" w:rsidTr="00582CA1">
        <w:tc>
          <w:tcPr>
            <w:tcW w:w="1829" w:type="dxa"/>
            <w:tcBorders>
              <w:left w:val="nil"/>
              <w:bottom w:val="nil"/>
              <w:right w:val="nil"/>
            </w:tcBorders>
          </w:tcPr>
          <w:p w14:paraId="2CDA51C6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E7FEA9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AD spectrum</w:t>
            </w:r>
          </w:p>
        </w:tc>
        <w:tc>
          <w:tcPr>
            <w:tcW w:w="36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C57EF5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U</w:t>
            </w:r>
          </w:p>
        </w:tc>
      </w:tr>
      <w:tr w:rsidR="005D1DB6" w:rsidRPr="005D1DB6" w14:paraId="44BEB71F" w14:textId="77777777" w:rsidTr="00582CA1"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7BB59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B116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6C47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B668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 valu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9922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8A9B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409F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 value</w:t>
            </w:r>
          </w:p>
        </w:tc>
      </w:tr>
      <w:tr w:rsidR="005D1DB6" w:rsidRPr="005D1DB6" w14:paraId="5AED544B" w14:textId="77777777" w:rsidTr="00582CA1"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4062A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MMSE</w:t>
            </w:r>
          </w:p>
        </w:tc>
      </w:tr>
      <w:tr w:rsidR="005D1DB6" w:rsidRPr="005D1DB6" w14:paraId="4BE87BE9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7B5AF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CR marker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191DEC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41B665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31 ~ 3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31AB0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E7A6DA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9CD782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6 ~ 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87843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</w:p>
        </w:tc>
      </w:tr>
      <w:tr w:rsidR="005D1DB6" w:rsidRPr="005D1DB6" w14:paraId="612654FD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6877E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6E8AB3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6FC360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7 ~ -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B2032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C301A8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C7696B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5 ~ 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7FE2A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3</w:t>
            </w:r>
          </w:p>
        </w:tc>
      </w:tr>
      <w:tr w:rsidR="005D1DB6" w:rsidRPr="005D1DB6" w14:paraId="068318C8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75C95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 x 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7C77E7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B4BA03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7 ~ 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4EBAB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A5E030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3A709C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 ~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DB4EF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1</w:t>
            </w:r>
          </w:p>
        </w:tc>
      </w:tr>
      <w:tr w:rsidR="005D1DB6" w:rsidRPr="005D1DB6" w14:paraId="1E866998" w14:textId="77777777" w:rsidTr="00582CA1"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E5A6FF8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omposite score</w:t>
            </w:r>
          </w:p>
        </w:tc>
      </w:tr>
      <w:tr w:rsidR="005D1DB6" w:rsidRPr="005D1DB6" w14:paraId="56595C22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DA04C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54B404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2EEA8C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2.41 ~ 9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CCEBB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87B07F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2ED9C0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3.42 ~ 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8420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5D1DB6" w:rsidRPr="005D1DB6" w14:paraId="7CEB552C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06589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4B402C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8DC37A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28 ~ -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4F0E6F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AE95DD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5C2C13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30 ~ 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AB12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2</w:t>
            </w:r>
          </w:p>
        </w:tc>
      </w:tr>
      <w:tr w:rsidR="005D1DB6" w:rsidRPr="005D1DB6" w14:paraId="6CB93FAE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F6CAC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 x 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568EDB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5740FE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3 ~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92A78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5327A4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C8AD10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9 ~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13AC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5D1DB6" w:rsidRPr="005D1DB6" w14:paraId="66301C99" w14:textId="77777777" w:rsidTr="00582CA1"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9CCF06C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Memory score</w:t>
            </w:r>
          </w:p>
        </w:tc>
      </w:tr>
      <w:tr w:rsidR="005D1DB6" w:rsidRPr="005D1DB6" w14:paraId="5D3C9632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610B7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F7C355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B1723E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59 ~ 13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C9DBFF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8096F2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CF9D06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2.83 ~ 1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D0A2F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5</w:t>
            </w:r>
          </w:p>
        </w:tc>
      </w:tr>
      <w:tr w:rsidR="005D1DB6" w:rsidRPr="005D1DB6" w14:paraId="12B86F41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AF64B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4A79E4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D70979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37 ~ -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7518E2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E486E7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BC1C4D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85 ~ 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8184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8</w:t>
            </w:r>
          </w:p>
        </w:tc>
      </w:tr>
      <w:tr w:rsidR="005D1DB6" w:rsidRPr="005D1DB6" w14:paraId="1A265136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0D612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 x 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77158F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26FC3B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20 ~ 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B338C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A966EE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82985B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6 ~ 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C53C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7</w:t>
            </w:r>
          </w:p>
        </w:tc>
      </w:tr>
      <w:tr w:rsidR="005D1DB6" w:rsidRPr="005D1DB6" w14:paraId="47A00E08" w14:textId="77777777" w:rsidTr="00582CA1"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B063159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DR-SB</w:t>
            </w:r>
          </w:p>
        </w:tc>
      </w:tr>
      <w:tr w:rsidR="005D1DB6" w:rsidRPr="005D1DB6" w14:paraId="393815AF" w14:textId="77777777" w:rsidTr="00582CA1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247158E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2E1D2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B6E0B1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1.85 ~ 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ABFDA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C2E74B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D3F644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58 ~ 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781B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53</w:t>
            </w:r>
          </w:p>
        </w:tc>
      </w:tr>
      <w:tr w:rsidR="005D1DB6" w:rsidRPr="005D1DB6" w14:paraId="1D3265C2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4AA00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31A8A28" w14:textId="77777777" w:rsidR="005D1DB6" w:rsidRPr="005D1DB6" w:rsidRDefault="005D1DB6" w:rsidP="00582CA1">
            <w:pPr>
              <w:spacing w:after="200" w:line="480" w:lineRule="auto"/>
              <w:ind w:firstLineChars="50" w:firstLine="12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C32F74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5 ~ 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46057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B4D4F0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FDD5F1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2 ~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5BAF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4</w:t>
            </w:r>
          </w:p>
        </w:tc>
      </w:tr>
      <w:tr w:rsidR="005D1DB6" w:rsidRPr="005D1DB6" w14:paraId="591E87BA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676A7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lastRenderedPageBreak/>
              <w:t>CR marker x Tim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2C0D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C6EE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1 ~ 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6ED8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43A6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2394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5 ~ -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BE57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</w:p>
        </w:tc>
      </w:tr>
    </w:tbl>
    <w:p w14:paraId="0349DCB1" w14:textId="77777777" w:rsidR="005D1DB6" w:rsidRPr="005D1DB6" w:rsidRDefault="005D1DB6" w:rsidP="005D1DB6">
      <w:pPr>
        <w:rPr>
          <w:rFonts w:ascii="Times New Roman" w:eastAsia="Malgun Gothic" w:hAnsi="Times New Roman" w:cs="Times New Roman"/>
          <w:sz w:val="22"/>
          <w:szCs w:val="24"/>
        </w:rPr>
      </w:pPr>
      <w:r w:rsidRPr="005D1DB6">
        <w:rPr>
          <w:rFonts w:ascii="Times New Roman" w:eastAsia="Malgun Gothic" w:hAnsi="Times New Roman" w:cs="Times New Roman"/>
          <w:sz w:val="22"/>
          <w:szCs w:val="24"/>
        </w:rPr>
        <w:t>AD spectrum, Alzheimer’s disease spectrum; CU, cognitively unimpaired group; MMSE, Mini Mental State Examination; Composite score, average score of five domains; CDR-SB, Clinical Dementia Rating scale sum of boxes; β, Beta coefficient of each variable; CI, 95% confidence interval of the beta coefficient; P value, p-value of each variable in linear mixed model.</w:t>
      </w:r>
    </w:p>
    <w:p w14:paraId="43A417EA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09364CE5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0330B25B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7E36F345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1D1F9056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5EF0FDCB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5E454AAF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234EF1AB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2699FBA6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7C57D090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4FE92C88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3F5E3FF0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1DC7AE8F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10806BA9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29AEDF5A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34BB58F0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124FAF7B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160BAF51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595181A7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26E7CB98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257A5D96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62651563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5AF26542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20237D34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0C8700C5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323546FB" w14:textId="77777777" w:rsidR="005D1DB6" w:rsidRPr="005D1DB6" w:rsidRDefault="005D1DB6" w:rsidP="005D1DB6">
      <w:pPr>
        <w:rPr>
          <w:rFonts w:ascii="Times New Roman" w:eastAsia="Malgun Gothic" w:hAnsi="Times New Roman" w:cs="Times New Roman"/>
          <w:b/>
          <w:sz w:val="24"/>
          <w:szCs w:val="24"/>
        </w:rPr>
      </w:pPr>
      <w:r w:rsidRPr="005D1DB6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>Supplementary Table 3. Effect of years of education on cognitive decline and disease severity in AD spectrum and cognitively unimpaired group</w:t>
      </w:r>
    </w:p>
    <w:tbl>
      <w:tblPr>
        <w:tblStyle w:val="2"/>
        <w:tblW w:w="9214" w:type="dxa"/>
        <w:tblLook w:val="04A0" w:firstRow="1" w:lastRow="0" w:firstColumn="1" w:lastColumn="0" w:noHBand="0" w:noVBand="1"/>
      </w:tblPr>
      <w:tblGrid>
        <w:gridCol w:w="1829"/>
        <w:gridCol w:w="222"/>
        <w:gridCol w:w="896"/>
        <w:gridCol w:w="1654"/>
        <w:gridCol w:w="993"/>
        <w:gridCol w:w="845"/>
        <w:gridCol w:w="1641"/>
        <w:gridCol w:w="1134"/>
      </w:tblGrid>
      <w:tr w:rsidR="005D1DB6" w:rsidRPr="005D1DB6" w14:paraId="0777C877" w14:textId="77777777" w:rsidTr="00582CA1">
        <w:tc>
          <w:tcPr>
            <w:tcW w:w="1829" w:type="dxa"/>
            <w:tcBorders>
              <w:left w:val="nil"/>
              <w:bottom w:val="nil"/>
              <w:right w:val="nil"/>
            </w:tcBorders>
          </w:tcPr>
          <w:p w14:paraId="40F0D49D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219652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AD spectrum</w:t>
            </w:r>
          </w:p>
        </w:tc>
        <w:tc>
          <w:tcPr>
            <w:tcW w:w="36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34B368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U</w:t>
            </w:r>
          </w:p>
        </w:tc>
      </w:tr>
      <w:tr w:rsidR="005D1DB6" w:rsidRPr="005D1DB6" w14:paraId="0AD9A896" w14:textId="77777777" w:rsidTr="00582CA1"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23488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5FAD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4846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8917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 valu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1E44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FC51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91E3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 value</w:t>
            </w:r>
          </w:p>
        </w:tc>
      </w:tr>
      <w:tr w:rsidR="005D1DB6" w:rsidRPr="005D1DB6" w14:paraId="3C1E8D94" w14:textId="77777777" w:rsidTr="00582CA1"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52C3A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MMSE</w:t>
            </w:r>
          </w:p>
        </w:tc>
      </w:tr>
      <w:tr w:rsidR="005D1DB6" w:rsidRPr="005D1DB6" w14:paraId="147208AC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A3ECE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EB84F1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FBEC85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5 ~ 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18D18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42A0D2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C47F33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2 ~ 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AD24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8</w:t>
            </w:r>
          </w:p>
        </w:tc>
      </w:tr>
      <w:tr w:rsidR="005D1DB6" w:rsidRPr="005D1DB6" w14:paraId="32BD6CBB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37344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629EE2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1A2A1D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7 ~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27941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46A02A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1F4FD5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22 ~ 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7B45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2</w:t>
            </w:r>
          </w:p>
        </w:tc>
      </w:tr>
      <w:tr w:rsidR="005D1DB6" w:rsidRPr="005D1DB6" w14:paraId="3D5FA742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10B97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Education x 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B26688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B8530F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2 ~ 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B3CAA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F72EDA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7139F8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4 ~ 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B7D3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4</w:t>
            </w:r>
          </w:p>
        </w:tc>
      </w:tr>
      <w:tr w:rsidR="005D1DB6" w:rsidRPr="005D1DB6" w14:paraId="39B3EDAB" w14:textId="77777777" w:rsidTr="00582CA1"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9A0679F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omposite score</w:t>
            </w:r>
          </w:p>
        </w:tc>
      </w:tr>
      <w:tr w:rsidR="005D1DB6" w:rsidRPr="005D1DB6" w14:paraId="58ABD31E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187B9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3B08C7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708826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31 ~ 1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804BF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0F0122F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4F676C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38 ~ 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7AB1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5</w:t>
            </w:r>
          </w:p>
        </w:tc>
      </w:tr>
      <w:tr w:rsidR="005D1DB6" w:rsidRPr="005D1DB6" w14:paraId="2C9F3FD4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F1B76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E5D577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DF1ECD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44 ~ 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16CD6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6D2496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C56A04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92 ~ -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4E9B0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5D1DB6" w:rsidRPr="005D1DB6" w14:paraId="1A75530C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07663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Education x 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3AAB40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6C8E7A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1 ~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6ACDB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06321E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619544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3 ~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2A65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5D1DB6" w:rsidRPr="005D1DB6" w14:paraId="66B33CCB" w14:textId="77777777" w:rsidTr="00582CA1"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1FFA03E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Memory score</w:t>
            </w:r>
          </w:p>
        </w:tc>
      </w:tr>
      <w:tr w:rsidR="005D1DB6" w:rsidRPr="005D1DB6" w14:paraId="1F6BFB3A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02286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2A91BF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CA194F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67 ~ 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DB915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B64258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C0175C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75 ~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1122A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3</w:t>
            </w:r>
          </w:p>
        </w:tc>
      </w:tr>
      <w:tr w:rsidR="005D1DB6" w:rsidRPr="005D1DB6" w14:paraId="045F0034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19247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7A555B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CD6B9A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83 ~ -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9D29E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C5CCAB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ED9EC3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2.24 ~ -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76E4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5D1DB6" w:rsidRPr="005D1DB6" w14:paraId="39182A09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76CE8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Education x 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B39EBF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81DCA2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1 ~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E1243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D36467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63A14D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4 ~ 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DDB7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3</w:t>
            </w:r>
          </w:p>
        </w:tc>
      </w:tr>
      <w:tr w:rsidR="005D1DB6" w:rsidRPr="005D1DB6" w14:paraId="099BBDCF" w14:textId="77777777" w:rsidTr="00582CA1"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F1166A5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DR-SB</w:t>
            </w:r>
          </w:p>
        </w:tc>
      </w:tr>
      <w:tr w:rsidR="005D1DB6" w:rsidRPr="005D1DB6" w14:paraId="295C7FE3" w14:textId="77777777" w:rsidTr="00582CA1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6CD5709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0CDE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4373A3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42~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C1CF4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739116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35DBB5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3 ~ 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8DC6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90</w:t>
            </w:r>
          </w:p>
        </w:tc>
      </w:tr>
      <w:tr w:rsidR="005D1DB6" w:rsidRPr="005D1DB6" w14:paraId="716D564D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2F5D7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2BE12CB" w14:textId="77777777" w:rsidR="005D1DB6" w:rsidRPr="005D1DB6" w:rsidRDefault="005D1DB6" w:rsidP="00582CA1">
            <w:pPr>
              <w:spacing w:after="200" w:line="48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0E3DFD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2 ~ 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0F431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18E09E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11F80FF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3 ~ 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47D7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7</w:t>
            </w:r>
          </w:p>
        </w:tc>
      </w:tr>
      <w:tr w:rsidR="005D1DB6" w:rsidRPr="005D1DB6" w14:paraId="609433A3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4CABA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lastRenderedPageBreak/>
              <w:t>Education x Tim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1F3B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EE15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06 ~ 0.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85D4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EC12F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60CD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1~ 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7ECC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31</w:t>
            </w:r>
          </w:p>
        </w:tc>
      </w:tr>
    </w:tbl>
    <w:p w14:paraId="308DD2C7" w14:textId="77777777" w:rsidR="005D1DB6" w:rsidRPr="005D1DB6" w:rsidRDefault="005D1DB6" w:rsidP="005D1DB6">
      <w:pPr>
        <w:rPr>
          <w:rFonts w:ascii="Times New Roman" w:eastAsia="Malgun Gothic" w:hAnsi="Times New Roman" w:cs="Times New Roman"/>
          <w:sz w:val="22"/>
          <w:szCs w:val="24"/>
        </w:rPr>
      </w:pPr>
      <w:r w:rsidRPr="005D1DB6">
        <w:rPr>
          <w:rFonts w:ascii="Times New Roman" w:eastAsia="Malgun Gothic" w:hAnsi="Times New Roman" w:cs="Times New Roman"/>
          <w:sz w:val="22"/>
          <w:szCs w:val="24"/>
        </w:rPr>
        <w:t>AD spectrum, Alzheimer’s disease spectrum; CU, cognitively unimpaired group; MMSE, Mini Mental State Examination; Composite score, average score of five domains; CDR-SB, Clinical Dementia Rating scale sum of boxes; β, Beta coefficient of each variable; CI, 95% confidence interval of the beta coefficient; P value, p-value of each variable in linear mixed model</w:t>
      </w:r>
    </w:p>
    <w:p w14:paraId="4BDBD89C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4C11BAFA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5F3EEEA5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0C562A61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60A47712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2078D159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5603F4B5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70CFB87D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6BE59376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6157000A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61A9684E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3B136F06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7397083A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04238B1D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629C9CB1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2D34253E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4485876D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51A93A83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64368C3A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1BAE88B4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11BF2FFE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6EA0EB80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2E77919A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3C197D6A" w14:textId="77777777" w:rsid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38ED1563" w14:textId="77777777" w:rsidR="005D1DB6" w:rsidRPr="005D1DB6" w:rsidRDefault="005D1DB6" w:rsidP="005D1DB6">
      <w:pPr>
        <w:rPr>
          <w:rFonts w:ascii="Times New Roman" w:hAnsi="Times New Roman" w:cs="Times New Roman"/>
          <w:b/>
          <w:sz w:val="24"/>
          <w:szCs w:val="24"/>
        </w:rPr>
      </w:pPr>
    </w:p>
    <w:p w14:paraId="7A5A548C" w14:textId="77777777" w:rsidR="005D1DB6" w:rsidRPr="005D1DB6" w:rsidRDefault="005D1DB6" w:rsidP="005D1DB6">
      <w:pPr>
        <w:rPr>
          <w:rFonts w:ascii="Times New Roman" w:eastAsia="Malgun Gothic" w:hAnsi="Times New Roman" w:cs="Times New Roman"/>
          <w:b/>
          <w:sz w:val="24"/>
          <w:szCs w:val="24"/>
        </w:rPr>
      </w:pPr>
      <w:r w:rsidRPr="005D1DB6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>Supplementary Table 4. Effect of CR marker after adjusting global pathology value on cognitive decline and disease severity in AD spectrum and cognitively unimpaired group</w:t>
      </w:r>
    </w:p>
    <w:tbl>
      <w:tblPr>
        <w:tblStyle w:val="2"/>
        <w:tblW w:w="9214" w:type="dxa"/>
        <w:tblLook w:val="04A0" w:firstRow="1" w:lastRow="0" w:firstColumn="1" w:lastColumn="0" w:noHBand="0" w:noVBand="1"/>
      </w:tblPr>
      <w:tblGrid>
        <w:gridCol w:w="1829"/>
        <w:gridCol w:w="222"/>
        <w:gridCol w:w="896"/>
        <w:gridCol w:w="1654"/>
        <w:gridCol w:w="993"/>
        <w:gridCol w:w="845"/>
        <w:gridCol w:w="1641"/>
        <w:gridCol w:w="1134"/>
      </w:tblGrid>
      <w:tr w:rsidR="005D1DB6" w:rsidRPr="005D1DB6" w14:paraId="76C01945" w14:textId="77777777" w:rsidTr="00582CA1">
        <w:tc>
          <w:tcPr>
            <w:tcW w:w="1829" w:type="dxa"/>
            <w:tcBorders>
              <w:left w:val="nil"/>
              <w:bottom w:val="nil"/>
              <w:right w:val="nil"/>
            </w:tcBorders>
          </w:tcPr>
          <w:p w14:paraId="766A7A0A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DD8C32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AD spectrum</w:t>
            </w:r>
          </w:p>
        </w:tc>
        <w:tc>
          <w:tcPr>
            <w:tcW w:w="36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FC369D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U</w:t>
            </w:r>
          </w:p>
        </w:tc>
      </w:tr>
      <w:tr w:rsidR="005D1DB6" w:rsidRPr="005D1DB6" w14:paraId="79E18B23" w14:textId="77777777" w:rsidTr="00582CA1"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666CD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28E5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B0DC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C35E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 valu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DAC8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F777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6658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 value</w:t>
            </w:r>
          </w:p>
        </w:tc>
      </w:tr>
      <w:tr w:rsidR="005D1DB6" w:rsidRPr="005D1DB6" w14:paraId="0D2A7B31" w14:textId="77777777" w:rsidTr="00582CA1"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3A62A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MMSE</w:t>
            </w:r>
          </w:p>
        </w:tc>
      </w:tr>
      <w:tr w:rsidR="005D1DB6" w:rsidRPr="005D1DB6" w14:paraId="58BC3150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4C9CA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CR marker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57E0CB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FB9D8F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1.02 ~ 3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C630F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951190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73AA65F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4~ 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D492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</w:p>
        </w:tc>
      </w:tr>
      <w:tr w:rsidR="005D1DB6" w:rsidRPr="005D1DB6" w14:paraId="2CF0D40C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CA33A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DCEC7C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0D20F3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7 ~ -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9F154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3007CF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4C6FBB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6 ~ 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2F86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1</w:t>
            </w:r>
          </w:p>
        </w:tc>
      </w:tr>
      <w:tr w:rsidR="005D1DB6" w:rsidRPr="005D1DB6" w14:paraId="3C614F6C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3AC86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 x 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DFE543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0F0A88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8 ~ -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7E1CE2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026DBC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DCA1FD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1 ~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3982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6</w:t>
            </w:r>
          </w:p>
        </w:tc>
      </w:tr>
      <w:tr w:rsidR="005D1DB6" w:rsidRPr="005D1DB6" w14:paraId="75769D6B" w14:textId="77777777" w:rsidTr="00582CA1"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C30C15A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omposite score</w:t>
            </w:r>
          </w:p>
        </w:tc>
      </w:tr>
      <w:tr w:rsidR="005D1DB6" w:rsidRPr="005D1DB6" w14:paraId="44B3E8B9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1F84C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F1F612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1DE5A4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3.15 ~ 9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3A121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0D59E7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E2D942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3.70 ~ 6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949DF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5D1DB6" w:rsidRPr="005D1DB6" w14:paraId="1DB87B3C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3CC96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7FC65FD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8E1906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29 ~ -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6D6BB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0C9994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10A1E2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26 ~ 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44E9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5D1DB6" w:rsidRPr="005D1DB6" w14:paraId="6C88403A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C67FD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 x 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90E41C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2FE6C9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5 ~ 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9811D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5F1B8D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54D692B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5 ~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89EF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5D1DB6" w:rsidRPr="005D1DB6" w14:paraId="34542BF9" w14:textId="77777777" w:rsidTr="00582CA1"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214D5A0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Memory score</w:t>
            </w:r>
          </w:p>
        </w:tc>
      </w:tr>
      <w:tr w:rsidR="005D1DB6" w:rsidRPr="005D1DB6" w14:paraId="4B06A3E5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7C8ED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D53DAE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502A41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6.72 ~ 18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5DF912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D2904E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9ADD1D5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1.51 ~ 1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7AFF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</w:p>
        </w:tc>
      </w:tr>
      <w:tr w:rsidR="005D1DB6" w:rsidRPr="005D1DB6" w14:paraId="0D67A3C3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A6A1F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856109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8C8195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38 ~ -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813BA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BDA6B1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54AD04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74 ~ -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62BB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4</w:t>
            </w:r>
          </w:p>
        </w:tc>
      </w:tr>
      <w:tr w:rsidR="005D1DB6" w:rsidRPr="005D1DB6" w14:paraId="5E4AFF18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21D9F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 x 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8374CE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C8F1D1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25 ~ -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5B613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1ACF908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3DA8C8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16 ~ 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E3B7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3</w:t>
            </w:r>
          </w:p>
        </w:tc>
      </w:tr>
      <w:tr w:rsidR="005D1DB6" w:rsidRPr="005D1DB6" w14:paraId="09C539C5" w14:textId="77777777" w:rsidTr="00582CA1"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E291987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DR-SB</w:t>
            </w:r>
          </w:p>
        </w:tc>
      </w:tr>
      <w:tr w:rsidR="005D1DB6" w:rsidRPr="005D1DB6" w14:paraId="64BD4B6E" w14:textId="77777777" w:rsidTr="00582CA1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E45F96E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CR marker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EDA04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67E720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1.80 ~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E9D86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51EC68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8B3C35F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41 ~ 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AFD89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73</w:t>
            </w:r>
          </w:p>
        </w:tc>
      </w:tr>
      <w:tr w:rsidR="005D1DB6" w:rsidRPr="005D1DB6" w14:paraId="6044304F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3B2EC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1F3DA28" w14:textId="77777777" w:rsidR="005D1DB6" w:rsidRPr="005D1DB6" w:rsidRDefault="005D1DB6" w:rsidP="00582CA1">
            <w:pPr>
              <w:spacing w:after="200" w:line="480" w:lineRule="auto"/>
              <w:ind w:firstLineChars="50" w:firstLine="12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30502E1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4 ~ 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4C3D1F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1D17767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BDE532E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07 ~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9DE5C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</w:p>
        </w:tc>
      </w:tr>
      <w:tr w:rsidR="005D1DB6" w:rsidRPr="005D1DB6" w14:paraId="7B4174E1" w14:textId="77777777" w:rsidTr="00582CA1"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E2C14" w14:textId="77777777" w:rsidR="005D1DB6" w:rsidRPr="005D1DB6" w:rsidRDefault="005D1DB6" w:rsidP="00582CA1">
            <w:pPr>
              <w:spacing w:after="20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lastRenderedPageBreak/>
              <w:t>CR marker x Tim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DCBE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3AE6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01 ~ 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5ED86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5F430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5AC5A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-0.04 ~ -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1ED83" w14:textId="77777777" w:rsidR="005D1DB6" w:rsidRPr="005D1DB6" w:rsidRDefault="005D1DB6" w:rsidP="00582CA1">
            <w:pPr>
              <w:spacing w:after="20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D1DB6">
              <w:rPr>
                <w:rFonts w:ascii="Times New Roman" w:eastAsia="Malgun Gothic" w:hAnsi="Times New Roman" w:cs="Times New Roman"/>
                <w:sz w:val="24"/>
                <w:szCs w:val="24"/>
              </w:rPr>
              <w:t>0.047</w:t>
            </w:r>
          </w:p>
        </w:tc>
      </w:tr>
    </w:tbl>
    <w:p w14:paraId="192DE815" w14:textId="77777777" w:rsidR="005D1DB6" w:rsidRPr="005D1DB6" w:rsidRDefault="005D1DB6" w:rsidP="005D1DB6">
      <w:pPr>
        <w:rPr>
          <w:rFonts w:ascii="Times New Roman" w:eastAsia="Malgun Gothic" w:hAnsi="Times New Roman" w:cs="Times New Roman"/>
          <w:sz w:val="22"/>
          <w:szCs w:val="24"/>
        </w:rPr>
      </w:pPr>
      <w:r w:rsidRPr="005D1DB6">
        <w:rPr>
          <w:rFonts w:ascii="Times New Roman" w:eastAsia="Malgun Gothic" w:hAnsi="Times New Roman" w:cs="Times New Roman"/>
          <w:sz w:val="22"/>
          <w:szCs w:val="24"/>
        </w:rPr>
        <w:t>AD spectrum, Alzheimer’s disease spectrum; CU, cognitively unimpaired group; MMSE, Mini Mental State Examination; Composite score, average score of five domains; CDR-SB, Clinical Dementia Rating scale sum of boxes; β, Beta coefficient of each variable; CI, 95% confidence interval of the beta coefficient; P value, p-value of each variable in linear mixed model.</w:t>
      </w:r>
    </w:p>
    <w:p w14:paraId="112D295A" w14:textId="77777777" w:rsidR="005D1DB6" w:rsidRDefault="005D1DB6" w:rsidP="005D1DB6">
      <w:pPr>
        <w:rPr>
          <w:rFonts w:cs="Times New Roman"/>
          <w:b/>
          <w:sz w:val="22"/>
        </w:rPr>
      </w:pPr>
    </w:p>
    <w:p w14:paraId="0C980C42" w14:textId="77777777" w:rsidR="005D1DB6" w:rsidRPr="009C1931" w:rsidRDefault="005D1DB6" w:rsidP="005D1DB6">
      <w:pPr>
        <w:rPr>
          <w:rFonts w:cs="Times New Roman"/>
          <w:b/>
          <w:sz w:val="22"/>
        </w:rPr>
      </w:pPr>
    </w:p>
    <w:p w14:paraId="401AFA0C" w14:textId="77777777" w:rsidR="005D1DB6" w:rsidRPr="005D1DB6" w:rsidRDefault="005D1DB6"/>
    <w:sectPr w:rsidR="005D1DB6" w:rsidRPr="005D1D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036FC" w14:textId="77777777" w:rsidR="00EB4B58" w:rsidRDefault="00EB4B58">
      <w:pPr>
        <w:spacing w:after="0" w:line="240" w:lineRule="auto"/>
      </w:pPr>
      <w:r>
        <w:separator/>
      </w:r>
    </w:p>
  </w:endnote>
  <w:endnote w:type="continuationSeparator" w:id="0">
    <w:p w14:paraId="1D317A13" w14:textId="77777777" w:rsidR="00EB4B58" w:rsidRDefault="00EB4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47B5C" w14:textId="77777777" w:rsidR="00EB4B58" w:rsidRDefault="00EB4B58">
      <w:pPr>
        <w:spacing w:after="0" w:line="240" w:lineRule="auto"/>
      </w:pPr>
      <w:r>
        <w:separator/>
      </w:r>
    </w:p>
  </w:footnote>
  <w:footnote w:type="continuationSeparator" w:id="0">
    <w:p w14:paraId="37767546" w14:textId="77777777" w:rsidR="00EB4B58" w:rsidRDefault="00EB4B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2A8"/>
    <w:rsid w:val="00041602"/>
    <w:rsid w:val="00052158"/>
    <w:rsid w:val="000739B8"/>
    <w:rsid w:val="000A6685"/>
    <w:rsid w:val="000D5A42"/>
    <w:rsid w:val="000F630F"/>
    <w:rsid w:val="00117B12"/>
    <w:rsid w:val="001C5BDD"/>
    <w:rsid w:val="002747BA"/>
    <w:rsid w:val="002B3E50"/>
    <w:rsid w:val="003E0B22"/>
    <w:rsid w:val="003E7CEB"/>
    <w:rsid w:val="00406D9E"/>
    <w:rsid w:val="00412143"/>
    <w:rsid w:val="004261C5"/>
    <w:rsid w:val="00437ECB"/>
    <w:rsid w:val="004412AB"/>
    <w:rsid w:val="004672CF"/>
    <w:rsid w:val="0047435E"/>
    <w:rsid w:val="004A2D2A"/>
    <w:rsid w:val="004D1CD5"/>
    <w:rsid w:val="00522958"/>
    <w:rsid w:val="00555021"/>
    <w:rsid w:val="005B770E"/>
    <w:rsid w:val="005C564E"/>
    <w:rsid w:val="005D1DB6"/>
    <w:rsid w:val="006201DA"/>
    <w:rsid w:val="0067013E"/>
    <w:rsid w:val="007164D4"/>
    <w:rsid w:val="00750414"/>
    <w:rsid w:val="00802643"/>
    <w:rsid w:val="0085474F"/>
    <w:rsid w:val="008C2C1F"/>
    <w:rsid w:val="0090371C"/>
    <w:rsid w:val="009706DC"/>
    <w:rsid w:val="009871C2"/>
    <w:rsid w:val="009A7052"/>
    <w:rsid w:val="009D42A8"/>
    <w:rsid w:val="00A637C8"/>
    <w:rsid w:val="00A76293"/>
    <w:rsid w:val="00AC70E1"/>
    <w:rsid w:val="00B27AA8"/>
    <w:rsid w:val="00B42947"/>
    <w:rsid w:val="00BA7831"/>
    <w:rsid w:val="00C468FA"/>
    <w:rsid w:val="00CA1487"/>
    <w:rsid w:val="00CE799C"/>
    <w:rsid w:val="00D24705"/>
    <w:rsid w:val="00DA35B9"/>
    <w:rsid w:val="00DC2049"/>
    <w:rsid w:val="00E22EFC"/>
    <w:rsid w:val="00EB4B58"/>
    <w:rsid w:val="00F0224D"/>
    <w:rsid w:val="00FD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C5308"/>
  <w15:chartTrackingRefBased/>
  <w15:docId w15:val="{91878AE8-A67E-4DDE-B50E-9F81CB554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2A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표 구분선2"/>
    <w:basedOn w:val="TableNormal"/>
    <w:next w:val="TableGrid"/>
    <w:uiPriority w:val="39"/>
    <w:rsid w:val="009D42A8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42A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42A8"/>
  </w:style>
  <w:style w:type="table" w:styleId="TableGrid">
    <w:name w:val="Table Grid"/>
    <w:basedOn w:val="TableNormal"/>
    <w:uiPriority w:val="39"/>
    <w:rsid w:val="009D4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A14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1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7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Lee</dc:creator>
  <cp:keywords/>
  <dc:description/>
  <cp:lastModifiedBy>Frontiers</cp:lastModifiedBy>
  <cp:revision>13</cp:revision>
  <dcterms:created xsi:type="dcterms:W3CDTF">2021-11-22T13:12:00Z</dcterms:created>
  <dcterms:modified xsi:type="dcterms:W3CDTF">2021-12-28T13:59:00Z</dcterms:modified>
</cp:coreProperties>
</file>